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70BB15" w14:textId="6807B8F2" w:rsidR="00664266" w:rsidRDefault="00737AE3">
      <w:pPr>
        <w:rPr>
          <w:rFonts w:ascii="Arial" w:hAnsi="Arial" w:cs="Arial"/>
          <w:sz w:val="24"/>
          <w:szCs w:val="24"/>
          <w:shd w:val="clear" w:color="auto" w:fill="FCFCFC"/>
          <w:lang w:val="en-GB"/>
        </w:rPr>
      </w:pPr>
      <w:r>
        <w:rPr>
          <w:rFonts w:ascii="Arial" w:hAnsi="Arial" w:cs="Arial"/>
          <w:b/>
          <w:sz w:val="24"/>
          <w:szCs w:val="24"/>
          <w:shd w:val="clear" w:color="auto" w:fill="FCFCFC"/>
          <w:lang w:val="en-GB"/>
        </w:rPr>
        <w:t>Tab</w:t>
      </w:r>
      <w:r w:rsidR="00457C2F">
        <w:rPr>
          <w:rFonts w:ascii="Arial" w:hAnsi="Arial" w:cs="Arial"/>
          <w:b/>
          <w:sz w:val="24"/>
          <w:szCs w:val="24"/>
          <w:shd w:val="clear" w:color="auto" w:fill="FCFCFC"/>
          <w:lang w:val="en-GB"/>
        </w:rPr>
        <w:t xml:space="preserve">le </w:t>
      </w:r>
      <w:r w:rsidR="00461E05">
        <w:rPr>
          <w:rFonts w:ascii="Arial" w:hAnsi="Arial" w:cs="Arial"/>
          <w:b/>
          <w:sz w:val="24"/>
          <w:szCs w:val="24"/>
          <w:shd w:val="clear" w:color="auto" w:fill="FCFCFC"/>
          <w:lang w:val="en-GB"/>
        </w:rPr>
        <w:t>S2</w:t>
      </w:r>
      <w:bookmarkStart w:id="0" w:name="_GoBack"/>
      <w:bookmarkEnd w:id="0"/>
      <w:r w:rsidR="007B4E08">
        <w:rPr>
          <w:rFonts w:ascii="Arial" w:hAnsi="Arial" w:cs="Arial"/>
          <w:b/>
          <w:sz w:val="24"/>
          <w:szCs w:val="24"/>
          <w:shd w:val="clear" w:color="auto" w:fill="FCFCFC"/>
          <w:lang w:val="en-GB"/>
        </w:rPr>
        <w:t xml:space="preserve"> </w:t>
      </w:r>
      <w:r w:rsidR="009D513D" w:rsidRPr="009D513D">
        <w:rPr>
          <w:rFonts w:ascii="Arial" w:hAnsi="Arial" w:cs="Arial"/>
          <w:sz w:val="24"/>
          <w:szCs w:val="24"/>
          <w:shd w:val="clear" w:color="auto" w:fill="FCFCFC"/>
          <w:lang w:val="en-GB"/>
        </w:rPr>
        <w:t>Extrapolated o</w:t>
      </w:r>
      <w:r w:rsidR="009D513D">
        <w:rPr>
          <w:rFonts w:ascii="Arial" w:hAnsi="Arial" w:cs="Arial"/>
          <w:sz w:val="24"/>
          <w:szCs w:val="24"/>
          <w:shd w:val="clear" w:color="auto" w:fill="FCFCFC"/>
          <w:lang w:val="en-GB"/>
        </w:rPr>
        <w:t>rgan absorbed doses and ED according to OLINDA/EXM 1.1 for 1-h and 3.5h urinary voiding cycles in male, female and the reference person.</w:t>
      </w:r>
    </w:p>
    <w:tbl>
      <w:tblPr>
        <w:tblW w:w="11648" w:type="dxa"/>
        <w:tblInd w:w="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8"/>
        <w:gridCol w:w="1247"/>
        <w:gridCol w:w="1247"/>
        <w:gridCol w:w="2386"/>
        <w:gridCol w:w="1073"/>
        <w:gridCol w:w="1073"/>
        <w:gridCol w:w="2054"/>
      </w:tblGrid>
      <w:tr w:rsidR="007B4E08" w:rsidRPr="007B4E08" w14:paraId="20300B67" w14:textId="77777777" w:rsidTr="007B4E08">
        <w:trPr>
          <w:trHeight w:val="300"/>
        </w:trPr>
        <w:tc>
          <w:tcPr>
            <w:tcW w:w="25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8536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 </w:t>
            </w:r>
          </w:p>
        </w:tc>
        <w:tc>
          <w:tcPr>
            <w:tcW w:w="48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0B5064" w14:textId="56A0DAA1" w:rsidR="007B4E08" w:rsidRPr="007B4E08" w:rsidRDefault="007B4E08" w:rsidP="006E4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1h-</w:t>
            </w: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voiding</w:t>
            </w:r>
          </w:p>
        </w:tc>
        <w:tc>
          <w:tcPr>
            <w:tcW w:w="420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17FC1F" w14:textId="5F18B2C9" w:rsidR="007B4E08" w:rsidRPr="007B4E08" w:rsidRDefault="007B4E08" w:rsidP="006E4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3.5h-</w:t>
            </w: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voiding</w:t>
            </w:r>
          </w:p>
        </w:tc>
      </w:tr>
      <w:tr w:rsidR="007B4E08" w:rsidRPr="007B4E08" w14:paraId="36CB1246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3599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 </w:t>
            </w:r>
          </w:p>
        </w:tc>
        <w:tc>
          <w:tcPr>
            <w:tcW w:w="48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F1DDA" w14:textId="77777777" w:rsidR="007B4E08" w:rsidRPr="007B4E08" w:rsidRDefault="007B4E08" w:rsidP="006E4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Organ dose (mGy/MBq)</w:t>
            </w:r>
          </w:p>
        </w:tc>
        <w:tc>
          <w:tcPr>
            <w:tcW w:w="420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903FE" w14:textId="77777777" w:rsidR="007B4E08" w:rsidRPr="007B4E08" w:rsidRDefault="007B4E08" w:rsidP="006E4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Organ dose (mGy/MBq)</w:t>
            </w:r>
          </w:p>
        </w:tc>
      </w:tr>
      <w:tr w:rsidR="007B4E08" w:rsidRPr="007B4E08" w14:paraId="5DD57F5D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8C998" w14:textId="77777777" w:rsidR="007B4E08" w:rsidRPr="007B4E08" w:rsidRDefault="007B4E08" w:rsidP="006E4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Organ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A8E9B" w14:textId="77777777" w:rsidR="007B4E08" w:rsidRPr="007B4E08" w:rsidRDefault="007B4E08" w:rsidP="006E4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 xml:space="preserve">Male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DA79A" w14:textId="77777777" w:rsidR="007B4E08" w:rsidRPr="007B4E08" w:rsidRDefault="007B4E08" w:rsidP="006E4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 xml:space="preserve">Female 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89DF" w14:textId="77777777" w:rsidR="007B4E08" w:rsidRPr="007B4E08" w:rsidRDefault="007B4E08" w:rsidP="006E4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 xml:space="preserve">Reference Person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D226E" w14:textId="77777777" w:rsidR="007B4E08" w:rsidRPr="007B4E08" w:rsidRDefault="007B4E08" w:rsidP="006E4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 xml:space="preserve">Male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E9773" w14:textId="77777777" w:rsidR="007B4E08" w:rsidRPr="007B4E08" w:rsidRDefault="007B4E08" w:rsidP="006E4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 xml:space="preserve">Female 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E72D" w14:textId="77777777" w:rsidR="007B4E08" w:rsidRPr="007B4E08" w:rsidRDefault="007B4E08" w:rsidP="006E4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 xml:space="preserve">Reference Person </w:t>
            </w:r>
          </w:p>
        </w:tc>
      </w:tr>
      <w:tr w:rsidR="007B4E08" w:rsidRPr="007B4E08" w14:paraId="2FD4B52A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00B4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Adrenals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E522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25E-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5133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50E-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D124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38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3415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27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F9F3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51E-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9D8B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39E-02</w:t>
            </w:r>
          </w:p>
        </w:tc>
      </w:tr>
      <w:tr w:rsidR="007B4E08" w:rsidRPr="007B4E08" w14:paraId="61E29960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D3AB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Brain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FE91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66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EA66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08E-03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3036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87E-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4356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69E-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0B2B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12E-0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2AB0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91E-03</w:t>
            </w:r>
          </w:p>
        </w:tc>
      </w:tr>
      <w:tr w:rsidR="007B4E08" w:rsidRPr="007B4E08" w14:paraId="523C761C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D6E2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Breasts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823A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8.50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DB03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09E-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EA2A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9.70E-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3290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8.74E-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87F7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12E-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FDC5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9.97E-03</w:t>
            </w:r>
          </w:p>
        </w:tc>
      </w:tr>
      <w:tr w:rsidR="007B4E08" w:rsidRPr="007B4E08" w14:paraId="1F9F4B6E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00A3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Gallbladder Wall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5FB5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63E-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6B35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07E-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C2E5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85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A195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67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BB87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11E-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012F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89E-02</w:t>
            </w:r>
          </w:p>
        </w:tc>
      </w:tr>
      <w:tr w:rsidR="007B4E08" w:rsidRPr="007B4E08" w14:paraId="758712CD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8F41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LLI Wall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97B7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94E-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1EEC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37E-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1C99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16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03C2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08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EBC9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54E-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74B5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31E-02</w:t>
            </w:r>
          </w:p>
        </w:tc>
      </w:tr>
      <w:tr w:rsidR="007B4E08" w:rsidRPr="007B4E08" w14:paraId="4CBCDE70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3483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Small Intestine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711C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23E-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321C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77E-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4E70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50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F899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30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0496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87E-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C3C3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59E-02</w:t>
            </w:r>
          </w:p>
        </w:tc>
      </w:tr>
      <w:tr w:rsidR="007B4E08" w:rsidRPr="007B4E08" w14:paraId="1F13E52F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5D49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Stomach Wall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70E5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65E-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BD95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01E-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E667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83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DF20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68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A312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05E-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B837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87E-02</w:t>
            </w:r>
          </w:p>
        </w:tc>
      </w:tr>
      <w:tr w:rsidR="007B4E08" w:rsidRPr="007B4E08" w14:paraId="166B3014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EF53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ULI Wall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2648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65E-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7DE9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13E-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20BE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89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15B4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71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7DD3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20E-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BCA0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96E-02</w:t>
            </w:r>
          </w:p>
        </w:tc>
      </w:tr>
      <w:tr w:rsidR="007B4E08" w:rsidRPr="007B4E08" w14:paraId="7C659F24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1CC0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Heart Wall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AF0A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16E-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02CE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57E-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4917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37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D04C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19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BE63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61E-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C072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40E-02</w:t>
            </w:r>
          </w:p>
        </w:tc>
      </w:tr>
      <w:tr w:rsidR="007B4E08" w:rsidRPr="007B4E08" w14:paraId="581394DD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1E17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Kidneys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357D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72E-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F425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4.08E-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1379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90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CF52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73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1F68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4.10E-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AF7A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92E-02</w:t>
            </w:r>
          </w:p>
        </w:tc>
      </w:tr>
      <w:tr w:rsidR="007B4E08" w:rsidRPr="007B4E08" w14:paraId="5406AEA0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CF4F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Liver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C830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36E-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C603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80E-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3322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58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9B96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37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831D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81E-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BD29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59E-02</w:t>
            </w:r>
          </w:p>
        </w:tc>
      </w:tr>
      <w:tr w:rsidR="007B4E08" w:rsidRPr="007B4E08" w14:paraId="3CCBC756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1D13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Lungs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196D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63E-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34ED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03E-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4921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83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5985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63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17AF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04E-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82A5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84E-02</w:t>
            </w:r>
          </w:p>
        </w:tc>
      </w:tr>
      <w:tr w:rsidR="007B4E08" w:rsidRPr="007B4E08" w14:paraId="0231D6DF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0E73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Muscle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344E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9.66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8F25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22E-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4D30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09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26F9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02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CD97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29E-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D6FE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16E-02</w:t>
            </w:r>
          </w:p>
        </w:tc>
      </w:tr>
      <w:tr w:rsidR="007B4E08" w:rsidRPr="007B4E08" w14:paraId="1ED93009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E195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Ovaries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F04B" w14:textId="6CFE0CFF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2B97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56E-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F821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56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E447" w14:textId="69458D24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—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4CE9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73E-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6DAC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73E-02</w:t>
            </w:r>
          </w:p>
        </w:tc>
      </w:tr>
      <w:tr w:rsidR="007B4E08" w:rsidRPr="007B4E08" w14:paraId="4AE18AB1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86DD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Pancreas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8B99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87E-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5914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4.29E-0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2EB5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4.08E-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9272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87E-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FE32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4.29E-0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BBC1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4.08E-01</w:t>
            </w:r>
          </w:p>
        </w:tc>
      </w:tr>
      <w:tr w:rsidR="007B4E08" w:rsidRPr="007B4E08" w14:paraId="3067E5FF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8F41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Red Marrow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7A1F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9.42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B201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10E-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B9C9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02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43BC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9.81E-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7CE8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15E-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A28D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07E-02</w:t>
            </w:r>
          </w:p>
        </w:tc>
      </w:tr>
      <w:tr w:rsidR="007B4E08" w:rsidRPr="007B4E08" w14:paraId="7FB021CB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3B42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Osteogenic Cells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21BA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39E-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B2BD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88E-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D227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64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05AC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43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79B7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95E-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4057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69E-02</w:t>
            </w:r>
          </w:p>
        </w:tc>
      </w:tr>
      <w:tr w:rsidR="007B4E08" w:rsidRPr="007B4E08" w14:paraId="65D1F7F0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60EF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Skin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71C9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8.14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185E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03E-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9AA7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9.22E-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BD9A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8.47E-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9AFB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07E-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7E74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9.59E-03</w:t>
            </w:r>
          </w:p>
        </w:tc>
      </w:tr>
      <w:tr w:rsidR="007B4E08" w:rsidRPr="007B4E08" w14:paraId="0AAE311D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9D2F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Spleen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FC99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39E-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6256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68E-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2E53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54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D8A8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40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68D8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70E-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E8B4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55E-02</w:t>
            </w:r>
          </w:p>
        </w:tc>
      </w:tr>
      <w:tr w:rsidR="007B4E08" w:rsidRPr="007B4E08" w14:paraId="35DCF4DF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D26B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Testes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2525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9.71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C0D9" w14:textId="43866DE5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—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3ED2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9.71E-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BDC1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07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6930" w14:textId="1732D38B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—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0245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07E-02</w:t>
            </w:r>
          </w:p>
        </w:tc>
      </w:tr>
      <w:tr w:rsidR="007B4E08" w:rsidRPr="007B4E08" w14:paraId="1E2CAA27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E6C0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Thymus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487D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9.67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BD40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24E-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11EB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10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6421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9.93E-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EDED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27E-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6FD3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13E-02</w:t>
            </w:r>
          </w:p>
        </w:tc>
      </w:tr>
      <w:tr w:rsidR="007B4E08" w:rsidRPr="007B4E08" w14:paraId="5B3B9AA2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4BFF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Thyroid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4776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9.51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3AD4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12E-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C35D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04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934A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9.59E-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42D1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13E-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29F7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04E-02</w:t>
            </w:r>
          </w:p>
        </w:tc>
      </w:tr>
      <w:tr w:rsidR="007B4E08" w:rsidRPr="007B4E08" w14:paraId="48A70E40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11A5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Urinary Bladder Wall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A3CA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10E-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1C61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47E-0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7E39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29E-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180A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08E-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0E79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79E-0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25CD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44E-01</w:t>
            </w:r>
          </w:p>
        </w:tc>
      </w:tr>
      <w:tr w:rsidR="007B4E08" w:rsidRPr="007B4E08" w14:paraId="45AA6838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92DA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Uterus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9ABA" w14:textId="2C449DAF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—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89C5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65E-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06E1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65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EE69" w14:textId="6F716A0B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—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F19C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97E-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C1BE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97E-02</w:t>
            </w:r>
          </w:p>
        </w:tc>
      </w:tr>
      <w:tr w:rsidR="007B4E08" w:rsidRPr="007B4E08" w14:paraId="7E6F0708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1026" w14:textId="77777777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Total Body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598C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11E-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1E3D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41E-0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BD7D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26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2825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16E-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F513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48E-0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A762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1.32E-02</w:t>
            </w:r>
          </w:p>
        </w:tc>
      </w:tr>
      <w:tr w:rsidR="007B4E08" w:rsidRPr="007B4E08" w14:paraId="11DCCCBF" w14:textId="77777777" w:rsidTr="007B4E08">
        <w:trPr>
          <w:trHeight w:val="300"/>
        </w:trPr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DB319" w14:textId="0E704336" w:rsidR="007B4E08" w:rsidRPr="007B4E08" w:rsidRDefault="007B4E08" w:rsidP="006E4D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ED (ICRP-60) mSv/M</w:t>
            </w:r>
            <w:r>
              <w:rPr>
                <w:rFonts w:ascii="Arial" w:eastAsia="Times New Roman" w:hAnsi="Arial" w:cs="Arial"/>
                <w:color w:val="000000"/>
                <w:lang w:val="en-GB" w:eastAsia="fr-CH"/>
              </w:rPr>
              <w:t>B</w:t>
            </w: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q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C7CDA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2.79E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EAEEE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41E-02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C47D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10E-0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3DC0F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11E-0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DED76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4.15E-02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A2AE" w14:textId="77777777" w:rsidR="007B4E08" w:rsidRPr="007B4E08" w:rsidRDefault="007B4E08" w:rsidP="007B4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7B4E08">
              <w:rPr>
                <w:rFonts w:ascii="Arial" w:eastAsia="Times New Roman" w:hAnsi="Arial" w:cs="Arial"/>
                <w:color w:val="000000"/>
                <w:lang w:val="en-GB" w:eastAsia="fr-CH"/>
              </w:rPr>
              <w:t>3.63E-02</w:t>
            </w:r>
          </w:p>
        </w:tc>
      </w:tr>
    </w:tbl>
    <w:p w14:paraId="49BFA84E" w14:textId="77777777" w:rsidR="007B4E08" w:rsidRPr="007B4E08" w:rsidRDefault="007B4E08">
      <w:pPr>
        <w:rPr>
          <w:sz w:val="24"/>
          <w:szCs w:val="24"/>
          <w:lang w:val="en-GB"/>
        </w:rPr>
      </w:pPr>
    </w:p>
    <w:sectPr w:rsidR="007B4E08" w:rsidRPr="007B4E08" w:rsidSect="007B4E08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96BAA"/>
    <w:rsid w:val="00096BAA"/>
    <w:rsid w:val="000C24FA"/>
    <w:rsid w:val="0016777F"/>
    <w:rsid w:val="001C3185"/>
    <w:rsid w:val="00457C2F"/>
    <w:rsid w:val="00461E05"/>
    <w:rsid w:val="00664266"/>
    <w:rsid w:val="00737AE3"/>
    <w:rsid w:val="00747486"/>
    <w:rsid w:val="007B4E08"/>
    <w:rsid w:val="00816FB8"/>
    <w:rsid w:val="009D513D"/>
    <w:rsid w:val="00EF5FA1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32F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24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719</Characters>
  <Application>Microsoft Office Word</Application>
  <DocSecurity>0</DocSecurity>
  <Lines>214</Lines>
  <Paragraphs>2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nesin</dc:creator>
  <cp:lastModifiedBy>TBANIGA</cp:lastModifiedBy>
  <cp:revision>4</cp:revision>
  <dcterms:created xsi:type="dcterms:W3CDTF">2018-06-11T09:15:00Z</dcterms:created>
  <dcterms:modified xsi:type="dcterms:W3CDTF">2018-11-28T19:17:00Z</dcterms:modified>
</cp:coreProperties>
</file>